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34E" w:rsidRPr="00DD534E" w:rsidRDefault="00DD534E">
      <w:pPr>
        <w:rPr>
          <w:rFonts w:ascii="Times New Roman" w:hAnsi="Times New Roman" w:cs="Times New Roman"/>
          <w:sz w:val="20"/>
          <w:szCs w:val="20"/>
        </w:rPr>
      </w:pPr>
      <w:r w:rsidRPr="00DD534E">
        <w:rPr>
          <w:rFonts w:ascii="Times New Roman" w:hAnsi="Times New Roman" w:cs="Times New Roman"/>
          <w:sz w:val="20"/>
          <w:szCs w:val="20"/>
        </w:rPr>
        <w:t>Table</w:t>
      </w:r>
      <w:r w:rsidR="007766F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67A33">
        <w:rPr>
          <w:rFonts w:ascii="Times New Roman" w:hAnsi="Times New Roman" w:cs="Times New Roman" w:hint="eastAsia"/>
          <w:sz w:val="20"/>
          <w:szCs w:val="20"/>
        </w:rPr>
        <w:t>S2</w:t>
      </w:r>
      <w:r w:rsidR="00803AB9">
        <w:rPr>
          <w:rFonts w:ascii="Times New Roman" w:hAnsi="Times New Roman" w:cs="Times New Roman"/>
          <w:sz w:val="20"/>
          <w:szCs w:val="20"/>
        </w:rPr>
        <w:t>.</w:t>
      </w:r>
      <w:r w:rsidR="007766FC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8D7B77">
        <w:rPr>
          <w:rFonts w:ascii="Times New Roman" w:hAnsi="Times New Roman" w:cs="Times New Roman" w:hint="eastAsia"/>
          <w:sz w:val="20"/>
          <w:szCs w:val="20"/>
        </w:rPr>
        <w:t xml:space="preserve"> clinical outcomes </w:t>
      </w:r>
      <w:r w:rsidR="00C40E26" w:rsidRPr="007766FC">
        <w:rPr>
          <w:rFonts w:ascii="Times New Roman" w:hAnsi="Times New Roman" w:cs="Times New Roman"/>
          <w:sz w:val="20"/>
        </w:rPr>
        <w:t>AOA</w:t>
      </w:r>
      <w:r w:rsidR="00C40E26">
        <w:rPr>
          <w:rFonts w:ascii="Times New Roman" w:hAnsi="Times New Roman" w:cs="Times New Roman"/>
          <w:sz w:val="20"/>
        </w:rPr>
        <w:t xml:space="preserve">, </w:t>
      </w:r>
      <w:r w:rsidR="003C5ECF">
        <w:rPr>
          <w:rFonts w:ascii="Times New Roman" w:hAnsi="Times New Roman" w:cs="Times New Roman"/>
          <w:sz w:val="20"/>
        </w:rPr>
        <w:t>GBMO</w:t>
      </w:r>
      <w:r w:rsidR="00DF54AF">
        <w:rPr>
          <w:rFonts w:ascii="Times New Roman" w:hAnsi="Times New Roman" w:cs="Times New Roman" w:hint="eastAsia"/>
          <w:sz w:val="20"/>
        </w:rPr>
        <w:t>-</w:t>
      </w:r>
      <w:r w:rsidR="00DF54AF">
        <w:rPr>
          <w:rFonts w:ascii="Times New Roman" w:hAnsi="Times New Roman" w:cs="Times New Roman"/>
          <w:sz w:val="20"/>
        </w:rPr>
        <w:t>STS</w:t>
      </w:r>
      <w:r w:rsidR="007766FC" w:rsidRPr="007766FC">
        <w:rPr>
          <w:rFonts w:ascii="Times New Roman" w:hAnsi="Times New Roman" w:cs="Times New Roman"/>
          <w:sz w:val="20"/>
        </w:rPr>
        <w:t>,</w:t>
      </w:r>
      <w:r w:rsidR="00DF54AF">
        <w:rPr>
          <w:rFonts w:ascii="Times New Roman" w:hAnsi="Times New Roman" w:cs="Times New Roman"/>
          <w:sz w:val="20"/>
        </w:rPr>
        <w:t xml:space="preserve"> GBMO</w:t>
      </w:r>
      <w:r w:rsidR="00DF54AF">
        <w:rPr>
          <w:rFonts w:ascii="Times New Roman" w:hAnsi="Times New Roman" w:cs="Times New Roman" w:hint="eastAsia"/>
          <w:sz w:val="20"/>
        </w:rPr>
        <w:t>-</w:t>
      </w:r>
      <w:r w:rsidR="00C40E26">
        <w:rPr>
          <w:rFonts w:ascii="Times New Roman" w:hAnsi="Times New Roman" w:cs="Times New Roman"/>
          <w:sz w:val="20"/>
        </w:rPr>
        <w:t>L</w:t>
      </w:r>
      <w:r w:rsidR="00DF54AF">
        <w:rPr>
          <w:rFonts w:ascii="Times New Roman" w:hAnsi="Times New Roman" w:cs="Times New Roman"/>
          <w:sz w:val="20"/>
        </w:rPr>
        <w:t>TS</w:t>
      </w:r>
      <w:r w:rsidR="00C40E26">
        <w:rPr>
          <w:rFonts w:ascii="Times New Roman" w:hAnsi="Times New Roman" w:cs="Times New Roman"/>
          <w:sz w:val="20"/>
        </w:rPr>
        <w:t xml:space="preserve"> </w:t>
      </w:r>
      <w:r w:rsidR="00010F1D">
        <w:rPr>
          <w:rFonts w:ascii="Times New Roman" w:hAnsi="Times New Roman" w:cs="Times New Roman"/>
          <w:sz w:val="20"/>
        </w:rPr>
        <w:t>and GBM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231"/>
        <w:gridCol w:w="2693"/>
        <w:gridCol w:w="1468"/>
      </w:tblGrid>
      <w:tr w:rsidR="00DD534E" w:rsidTr="0067667F">
        <w:tc>
          <w:tcPr>
            <w:tcW w:w="213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231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b/>
                <w:sz w:val="20"/>
                <w:szCs w:val="20"/>
              </w:rPr>
              <w:t>Median PFS (95</w:t>
            </w:r>
            <w:r w:rsidRPr="00F30A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F30A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269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b/>
                <w:sz w:val="20"/>
                <w:szCs w:val="20"/>
              </w:rPr>
              <w:t>Median OS (95</w:t>
            </w:r>
            <w:r w:rsidRPr="00F30A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F30A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14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30AC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DD534E" w:rsidTr="0067667F">
        <w:tc>
          <w:tcPr>
            <w:tcW w:w="2130" w:type="dxa"/>
            <w:tcBorders>
              <w:top w:val="single" w:sz="4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AOA</w:t>
            </w:r>
          </w:p>
        </w:tc>
        <w:tc>
          <w:tcPr>
            <w:tcW w:w="2231" w:type="dxa"/>
            <w:tcBorders>
              <w:top w:val="single" w:sz="4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68" w:type="dxa"/>
            <w:tcBorders>
              <w:top w:val="single" w:sz="4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534E" w:rsidTr="0067667F">
        <w:tc>
          <w:tcPr>
            <w:tcW w:w="2130" w:type="dxa"/>
          </w:tcPr>
          <w:p w:rsidR="00DD534E" w:rsidRPr="00F30ACE" w:rsidRDefault="003C5ECF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MO</w:t>
            </w:r>
            <w:r w:rsidR="00DF54AF">
              <w:rPr>
                <w:rFonts w:ascii="Times New Roman" w:hAnsi="Times New Roman" w:cs="Times New Roman"/>
                <w:sz w:val="20"/>
                <w:szCs w:val="20"/>
              </w:rPr>
              <w:t>-STS</w:t>
            </w:r>
          </w:p>
        </w:tc>
        <w:tc>
          <w:tcPr>
            <w:tcW w:w="2231" w:type="dxa"/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364F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(3.382-6.618)</w:t>
            </w:r>
          </w:p>
        </w:tc>
        <w:tc>
          <w:tcPr>
            <w:tcW w:w="2693" w:type="dxa"/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364F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(7.977-12.023)</w:t>
            </w:r>
          </w:p>
        </w:tc>
        <w:tc>
          <w:tcPr>
            <w:tcW w:w="1468" w:type="dxa"/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4AF" w:rsidTr="0067667F">
        <w:tc>
          <w:tcPr>
            <w:tcW w:w="2130" w:type="dxa"/>
          </w:tcPr>
          <w:p w:rsidR="00DF54AF" w:rsidRDefault="00DF54AF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O-LTS</w:t>
            </w:r>
          </w:p>
        </w:tc>
        <w:tc>
          <w:tcPr>
            <w:tcW w:w="2231" w:type="dxa"/>
          </w:tcPr>
          <w:p w:rsidR="00DF54AF" w:rsidRPr="00F30ACE" w:rsidRDefault="00607F82" w:rsidP="0060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48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152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DF54AF" w:rsidRPr="00F30ACE" w:rsidRDefault="00607F82" w:rsidP="0060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67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33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8" w:type="dxa"/>
          </w:tcPr>
          <w:p w:rsidR="00DF54AF" w:rsidRPr="00F30ACE" w:rsidRDefault="00DF54AF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534E" w:rsidTr="0067667F">
        <w:tc>
          <w:tcPr>
            <w:tcW w:w="2130" w:type="dxa"/>
            <w:tcBorders>
              <w:bottom w:val="single" w:sz="12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2231" w:type="dxa"/>
            <w:tcBorders>
              <w:bottom w:val="single" w:sz="12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364F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(8.136-9.864)</w:t>
            </w:r>
          </w:p>
        </w:tc>
        <w:tc>
          <w:tcPr>
            <w:tcW w:w="2693" w:type="dxa"/>
            <w:tcBorders>
              <w:bottom w:val="single" w:sz="12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="00364F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(11.290-20.710)</w:t>
            </w:r>
          </w:p>
        </w:tc>
        <w:tc>
          <w:tcPr>
            <w:tcW w:w="1468" w:type="dxa"/>
            <w:tcBorders>
              <w:bottom w:val="single" w:sz="12" w:space="0" w:color="000000" w:themeColor="text1"/>
            </w:tcBorders>
          </w:tcPr>
          <w:p w:rsidR="00DD534E" w:rsidRPr="00F30ACE" w:rsidRDefault="00DD534E" w:rsidP="007766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A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766FC" w:rsidTr="007766FC">
        <w:tblPrEx>
          <w:tblBorders>
            <w:top w:val="single" w:sz="12" w:space="0" w:color="000000" w:themeColor="text1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8522" w:type="dxa"/>
            <w:gridSpan w:val="4"/>
            <w:tcBorders>
              <w:top w:val="single" w:sz="12" w:space="0" w:color="000000" w:themeColor="text1"/>
            </w:tcBorders>
          </w:tcPr>
          <w:p w:rsidR="0010005C" w:rsidRPr="00F65B3D" w:rsidRDefault="0010005C" w:rsidP="001000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bbreviations: N/A, not available;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FS, progression-free survival</w:t>
            </w:r>
            <w:r w:rsidRPr="00F65B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OS, overall survival;</w:t>
            </w:r>
            <w:r w:rsidRPr="00F65B3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I=confidence interval.</w:t>
            </w:r>
          </w:p>
          <w:p w:rsidR="007766FC" w:rsidRPr="0010005C" w:rsidRDefault="007766FC" w:rsidP="007766FC"/>
        </w:tc>
      </w:tr>
    </w:tbl>
    <w:p w:rsidR="00DD534E" w:rsidRDefault="00DD534E"/>
    <w:p w:rsidR="00DD534E" w:rsidRDefault="00DD534E"/>
    <w:sectPr w:rsidR="00DD534E" w:rsidSect="00A85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7446" w:rsidRDefault="00147446" w:rsidP="00603650">
      <w:r>
        <w:separator/>
      </w:r>
    </w:p>
  </w:endnote>
  <w:endnote w:type="continuationSeparator" w:id="0">
    <w:p w:rsidR="00147446" w:rsidRDefault="00147446" w:rsidP="00603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7446" w:rsidRDefault="00147446" w:rsidP="00603650">
      <w:r>
        <w:separator/>
      </w:r>
    </w:p>
  </w:footnote>
  <w:footnote w:type="continuationSeparator" w:id="0">
    <w:p w:rsidR="00147446" w:rsidRDefault="00147446" w:rsidP="00603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3650"/>
    <w:rsid w:val="00010F1D"/>
    <w:rsid w:val="00082D4B"/>
    <w:rsid w:val="0010005C"/>
    <w:rsid w:val="00147446"/>
    <w:rsid w:val="001E07FD"/>
    <w:rsid w:val="00364FE5"/>
    <w:rsid w:val="003C5ECF"/>
    <w:rsid w:val="00457FCD"/>
    <w:rsid w:val="004726BD"/>
    <w:rsid w:val="00531050"/>
    <w:rsid w:val="00602840"/>
    <w:rsid w:val="00603650"/>
    <w:rsid w:val="00607F82"/>
    <w:rsid w:val="0067667F"/>
    <w:rsid w:val="006A62F7"/>
    <w:rsid w:val="006C61DA"/>
    <w:rsid w:val="006F7901"/>
    <w:rsid w:val="007766FC"/>
    <w:rsid w:val="007A4C33"/>
    <w:rsid w:val="007A667E"/>
    <w:rsid w:val="00803AB9"/>
    <w:rsid w:val="0087636F"/>
    <w:rsid w:val="008C481E"/>
    <w:rsid w:val="008D7B77"/>
    <w:rsid w:val="00A5046F"/>
    <w:rsid w:val="00A64BBE"/>
    <w:rsid w:val="00A85B9F"/>
    <w:rsid w:val="00AD580F"/>
    <w:rsid w:val="00B27199"/>
    <w:rsid w:val="00B73D3B"/>
    <w:rsid w:val="00B80CAB"/>
    <w:rsid w:val="00C40E26"/>
    <w:rsid w:val="00C708B4"/>
    <w:rsid w:val="00D41787"/>
    <w:rsid w:val="00DD534E"/>
    <w:rsid w:val="00DF54AF"/>
    <w:rsid w:val="00E57A93"/>
    <w:rsid w:val="00E67A33"/>
    <w:rsid w:val="00EE65CB"/>
    <w:rsid w:val="00F30ACE"/>
    <w:rsid w:val="00FB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F08249-8E1B-40C9-84EE-4225E1449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5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6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650"/>
    <w:rPr>
      <w:sz w:val="18"/>
      <w:szCs w:val="18"/>
    </w:rPr>
  </w:style>
  <w:style w:type="table" w:styleId="a5">
    <w:name w:val="Table Grid"/>
    <w:basedOn w:val="a1"/>
    <w:uiPriority w:val="59"/>
    <w:rsid w:val="0060365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JHH</cp:lastModifiedBy>
  <cp:revision>20</cp:revision>
  <dcterms:created xsi:type="dcterms:W3CDTF">2012-10-21T08:36:00Z</dcterms:created>
  <dcterms:modified xsi:type="dcterms:W3CDTF">2013-10-29T13:00:00Z</dcterms:modified>
</cp:coreProperties>
</file>